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C0F8A" w14:textId="2E61D7DF" w:rsidR="0023393A" w:rsidRPr="002023E2" w:rsidRDefault="00880F0C" w:rsidP="002023E2">
      <w:pPr>
        <w:spacing w:line="480" w:lineRule="auto"/>
        <w:rPr>
          <w:rFonts w:asciiTheme="majorHAnsi" w:hAnsiTheme="majorHAnsi"/>
          <w:b/>
        </w:rPr>
      </w:pPr>
      <w:r w:rsidRPr="002023E2">
        <w:rPr>
          <w:rFonts w:asciiTheme="majorHAnsi" w:hAnsiTheme="majorHAnsi"/>
          <w:b/>
        </w:rPr>
        <w:t xml:space="preserve">Table </w:t>
      </w:r>
      <w:r w:rsidR="00F45DB8">
        <w:rPr>
          <w:rFonts w:asciiTheme="majorHAnsi" w:hAnsiTheme="majorHAnsi"/>
          <w:b/>
        </w:rPr>
        <w:t>S</w:t>
      </w:r>
      <w:r w:rsidR="00DE1D05">
        <w:rPr>
          <w:rFonts w:asciiTheme="majorHAnsi" w:hAnsiTheme="majorHAnsi"/>
          <w:b/>
        </w:rPr>
        <w:t>2</w:t>
      </w:r>
      <w:r w:rsidRPr="002023E2">
        <w:rPr>
          <w:rFonts w:asciiTheme="majorHAnsi" w:hAnsiTheme="majorHAnsi"/>
          <w:b/>
        </w:rPr>
        <w:t xml:space="preserve">. </w:t>
      </w:r>
      <w:r w:rsidR="00C23D9E">
        <w:rPr>
          <w:rFonts w:asciiTheme="majorHAnsi" w:hAnsiTheme="majorHAnsi"/>
          <w:b/>
        </w:rPr>
        <w:t xml:space="preserve">Conserved </w:t>
      </w:r>
      <w:r w:rsidR="00D768AF">
        <w:rPr>
          <w:rFonts w:asciiTheme="majorHAnsi" w:hAnsiTheme="majorHAnsi"/>
          <w:b/>
        </w:rPr>
        <w:t xml:space="preserve">human </w:t>
      </w:r>
      <w:r w:rsidR="00C23D9E">
        <w:rPr>
          <w:rFonts w:asciiTheme="majorHAnsi" w:hAnsiTheme="majorHAnsi"/>
          <w:b/>
        </w:rPr>
        <w:t xml:space="preserve">miR-125b targets with </w:t>
      </w:r>
      <w:r w:rsidR="00DE1D05">
        <w:rPr>
          <w:rFonts w:asciiTheme="majorHAnsi" w:hAnsiTheme="majorHAnsi"/>
          <w:b/>
        </w:rPr>
        <w:t>total context score ≤ -0.45</w:t>
      </w: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5850"/>
        <w:gridCol w:w="2250"/>
      </w:tblGrid>
      <w:tr w:rsidR="00D768AF" w:rsidRPr="00A8340B" w14:paraId="37A364D0" w14:textId="77777777" w:rsidTr="009D327C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F040" w14:textId="77777777" w:rsidR="00D768AF" w:rsidRPr="00A8340B" w:rsidRDefault="00D768AF" w:rsidP="009D327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bookmarkStart w:id="0" w:name="_GoBack"/>
            <w:r w:rsidRPr="00A8340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arget Gen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BBB1" w14:textId="77777777" w:rsidR="00D768AF" w:rsidRPr="00A8340B" w:rsidRDefault="00D768AF" w:rsidP="009D327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8340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99DC" w14:textId="6F5471D2" w:rsidR="00D768AF" w:rsidRPr="00A8340B" w:rsidRDefault="00D768AF" w:rsidP="009D327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otal Context Score</w:t>
            </w:r>
          </w:p>
        </w:tc>
      </w:tr>
      <w:bookmarkEnd w:id="0"/>
      <w:tr w:rsidR="00D768AF" w:rsidRPr="008742A8" w14:paraId="099600A2" w14:textId="77777777" w:rsidTr="009D327C">
        <w:trPr>
          <w:trHeight w:val="300"/>
        </w:trPr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9C7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TARD13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8523" w14:textId="47C2C700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tAR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related lipid transfer domain containing 1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708F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99</w:t>
            </w:r>
          </w:p>
        </w:tc>
      </w:tr>
      <w:tr w:rsidR="00D768AF" w:rsidRPr="008742A8" w14:paraId="644EED32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AA302C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NF792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3AAF0B93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protein 79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9989F8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73</w:t>
            </w:r>
          </w:p>
        </w:tc>
      </w:tr>
      <w:tr w:rsidR="00D768AF" w:rsidRPr="008742A8" w14:paraId="4E936540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2EE8BFA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H3TC2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47CD67A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H3 domain and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etratricopeptid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peats 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44D45A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73</w:t>
            </w:r>
          </w:p>
        </w:tc>
      </w:tr>
      <w:tr w:rsidR="00D768AF" w:rsidRPr="008742A8" w14:paraId="078A85B7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7A018F4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GCNT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3E9EDCF" w14:textId="165933AD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glucosaminyl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N-acetyl)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ransferas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, core 2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80C176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67</w:t>
            </w:r>
          </w:p>
        </w:tc>
      </w:tr>
      <w:tr w:rsidR="00D768AF" w:rsidRPr="008742A8" w14:paraId="166CC4F9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83879A5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FUT4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99FA9AC" w14:textId="2B2F5698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fucosyltransferas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DCB084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65</w:t>
            </w:r>
          </w:p>
        </w:tc>
      </w:tr>
      <w:tr w:rsidR="00D768AF" w:rsidRPr="008742A8" w14:paraId="06826475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5CD323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AIF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C0D2754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uclear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poptosis inducing factor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0031C7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62</w:t>
            </w:r>
          </w:p>
        </w:tc>
      </w:tr>
      <w:tr w:rsidR="00D768AF" w:rsidRPr="008742A8" w14:paraId="254751F0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35482B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MEK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C2798BE" w14:textId="20DF2230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uppressor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f mek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homolog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F6EF4E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61</w:t>
            </w:r>
          </w:p>
        </w:tc>
      </w:tr>
      <w:tr w:rsidR="00D768AF" w:rsidRPr="008742A8" w14:paraId="71B81A78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C1F2C6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ER3IP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12F7E29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mmediate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early response 3 interacting protein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850FB3" w14:textId="5FD8887A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6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D768AF" w:rsidRPr="008742A8" w14:paraId="4674288B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EDC62A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SCAN29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7C0B034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and SCAN domain containing 2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F24CAC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8</w:t>
            </w:r>
          </w:p>
        </w:tc>
      </w:tr>
      <w:tr w:rsidR="00D768AF" w:rsidRPr="008742A8" w14:paraId="0F3583C8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1442FF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RRC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FF0FDE8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rolin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rich coiled-coil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802C6F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8</w:t>
            </w:r>
          </w:p>
        </w:tc>
      </w:tr>
      <w:tr w:rsidR="00D768AF" w:rsidRPr="008742A8" w14:paraId="7356A62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30D40E3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10orf104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7E7F04E6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0 open reading frame 1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946E41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8</w:t>
            </w:r>
          </w:p>
        </w:tc>
      </w:tr>
      <w:tr w:rsidR="00D768AF" w:rsidRPr="008742A8" w14:paraId="583BAB7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E32022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RF4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3F88C0D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gulatory factor 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085899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8</w:t>
            </w:r>
          </w:p>
        </w:tc>
      </w:tr>
      <w:tr w:rsidR="00D768AF" w:rsidRPr="008742A8" w14:paraId="74BCD0B4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42EC65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CHE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117A8DC2" w14:textId="5219BFD0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cetylcholinesteras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65F6E0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7</w:t>
            </w:r>
          </w:p>
        </w:tc>
      </w:tr>
      <w:tr w:rsidR="00D768AF" w:rsidRPr="008742A8" w14:paraId="74AF1CCC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A9F87B9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BAK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526814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BCL2-antagonist/killer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D363FA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6</w:t>
            </w:r>
          </w:p>
        </w:tc>
      </w:tr>
      <w:tr w:rsidR="00D768AF" w:rsidRPr="008742A8" w14:paraId="7027FE57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CF0BA0A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VPS4B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3A1DFC42" w14:textId="40E06A0D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vacuolar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 sorting 4 homolog B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80F446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6</w:t>
            </w:r>
          </w:p>
        </w:tc>
      </w:tr>
      <w:tr w:rsidR="00D768AF" w:rsidRPr="008742A8" w14:paraId="5FAF3FAF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955327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LACTB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47CBCA4" w14:textId="5BC05DC6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Beta-</w:t>
            </w: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lactam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79473F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6</w:t>
            </w:r>
          </w:p>
        </w:tc>
      </w:tr>
      <w:tr w:rsidR="00D768AF" w:rsidRPr="008742A8" w14:paraId="4CFFE0D0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12B09E5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OL4A3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B27708E" w14:textId="7DDA6A30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ollagen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, type IV, alpha 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26DD2C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6</w:t>
            </w:r>
          </w:p>
        </w:tc>
      </w:tr>
      <w:tr w:rsidR="00D768AF" w:rsidRPr="008742A8" w14:paraId="6D6234D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F6060E9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PL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7F7279D9" w14:textId="3F28BDE8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-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cetylneuraminat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yruvate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lyas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83EE84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6</w:t>
            </w:r>
          </w:p>
        </w:tc>
      </w:tr>
      <w:tr w:rsidR="00D768AF" w:rsidRPr="008742A8" w14:paraId="7A405B5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B92E65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UP210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7D9A77C8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ucleopor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10kD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D2E8F9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5</w:t>
            </w:r>
          </w:p>
        </w:tc>
      </w:tr>
      <w:tr w:rsidR="00D768AF" w:rsidRPr="008742A8" w14:paraId="4BAA4268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1FE06D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MEM168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959D40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 16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619BFE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3</w:t>
            </w:r>
          </w:p>
        </w:tc>
      </w:tr>
      <w:tr w:rsidR="00D768AF" w:rsidRPr="008742A8" w14:paraId="10AA6D6C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DC25D8E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BAP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48BFF42" w14:textId="190A3A89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BRCA1 associated protein-1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C4101A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2</w:t>
            </w:r>
          </w:p>
        </w:tc>
      </w:tr>
      <w:tr w:rsidR="00D768AF" w:rsidRPr="008742A8" w14:paraId="1EC2CAA8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5346FA5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MFHAS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77ABFB9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malignant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brous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histiocytoma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mplified sequence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D55FA4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2</w:t>
            </w:r>
          </w:p>
        </w:tc>
      </w:tr>
      <w:tr w:rsidR="00D768AF" w:rsidRPr="008742A8" w14:paraId="6AF024D9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1E54BB9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ENPEP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496D6FE" w14:textId="6253C995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glutamyl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minopeptidas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C96338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2</w:t>
            </w:r>
          </w:p>
        </w:tc>
      </w:tr>
      <w:tr w:rsidR="00D768AF" w:rsidRPr="008742A8" w14:paraId="0E3DC82B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9C279F1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RIM7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4CCD59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ripartite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otif-containing 7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A8BBEA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76C5CA2F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334CA06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RID3B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B372F0E" w14:textId="43693524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T rich interactive domain 3B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18BADE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20E620F4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CEA70BA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C3H7B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8F3489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CCCH-type containing 7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4219D7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7F2F6985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78AEDE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MEGF9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7D6B3A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multiple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EGF-like-domains 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8ED288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3D7A621F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8F00368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KLF13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ABFA2CC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Kruppel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like factor 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39E105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07DCD64A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B1308E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CHTHYIN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449E80D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ichthy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8F8B38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1</w:t>
            </w:r>
          </w:p>
        </w:tc>
      </w:tr>
      <w:tr w:rsidR="00D768AF" w:rsidRPr="008742A8" w14:paraId="2876AB65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E157A9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MEM77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90C1AE3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 7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AAD9EA" w14:textId="10F8A656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D768AF" w:rsidRPr="008742A8" w14:paraId="71E82A44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B99FCC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NFSF4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D84771B" w14:textId="36288204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umor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necrosis factor (ligand) superfamily, member 4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9F9371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9</w:t>
            </w:r>
          </w:p>
        </w:tc>
      </w:tr>
      <w:tr w:rsidR="00D768AF" w:rsidRPr="008742A8" w14:paraId="7EB5D17F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2AA793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OLFML2A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10F8752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olfactomed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like 2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10DB33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9</w:t>
            </w:r>
          </w:p>
        </w:tc>
      </w:tr>
      <w:tr w:rsidR="00D768AF" w:rsidRPr="008742A8" w14:paraId="2DEB6136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032E828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CTP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C00FEA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hosphatidylcholin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transfer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A51A36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9</w:t>
            </w:r>
          </w:p>
        </w:tc>
      </w:tr>
      <w:tr w:rsidR="00D768AF" w:rsidRPr="008742A8" w14:paraId="63F94A09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9FD150E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NKRD42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3D1D9C05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ankyr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peat domain 4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DB1D22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D768AF" w:rsidRPr="008742A8" w14:paraId="4DDCCAE9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D9A2D4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ENTPD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EC91B1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ectonucleosid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triphosphate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diphosphohydrolas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53F4A2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D768AF" w:rsidRPr="008742A8" w14:paraId="3827C43E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A61213D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DUS1L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B44FDC5" w14:textId="4B10A86C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dihydrouridin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thase 1-lik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A899FA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D768AF" w:rsidRPr="008742A8" w14:paraId="20F800D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8A04FBE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LFNG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9202854" w14:textId="591A1053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O-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fucosylpeptid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-beta-N-acetylglucosaminyltransfer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A91E31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D768AF" w:rsidRPr="008742A8" w14:paraId="46D2684E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545E79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TC7A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45D171E1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tetratricopeptide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peat domain 7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6ED446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D768AF" w:rsidRPr="008742A8" w14:paraId="0F799CD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0F8613D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PODXL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3B72007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odocalyx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lik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88999B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7</w:t>
            </w:r>
          </w:p>
        </w:tc>
      </w:tr>
      <w:tr w:rsidR="00D768AF" w:rsidRPr="008742A8" w14:paraId="579653A0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7837DB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LC39A9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1A7993A5" w14:textId="57F118DE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olute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arrier family 39, member 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869887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7</w:t>
            </w:r>
          </w:p>
        </w:tc>
      </w:tr>
      <w:tr w:rsidR="00D768AF" w:rsidRPr="008742A8" w14:paraId="26ADB838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D13002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BIN2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1CF8FE7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bridging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ntegrator 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869FCF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7</w:t>
            </w:r>
          </w:p>
        </w:tc>
      </w:tr>
      <w:tr w:rsidR="00D768AF" w:rsidRPr="008742A8" w14:paraId="3AE58D39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1810519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LITRK6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7DAD783B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SLIT and NTRK-like family, member 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543797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6</w:t>
            </w:r>
          </w:p>
        </w:tc>
      </w:tr>
      <w:tr w:rsidR="00D768AF" w:rsidRPr="008742A8" w14:paraId="19301A1D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36796CE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GANC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811212D" w14:textId="114EE17C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eutral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glucosidase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438AC8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6</w:t>
            </w:r>
          </w:p>
        </w:tc>
      </w:tr>
      <w:tr w:rsidR="00D768AF" w:rsidRPr="008742A8" w14:paraId="753B2917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5667CF6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CNJ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7D4CC93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cyclin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J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C89CFB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6</w:t>
            </w:r>
          </w:p>
        </w:tc>
      </w:tr>
      <w:tr w:rsidR="00D768AF" w:rsidRPr="008742A8" w14:paraId="20AA47EB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9A4445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TPN18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2DDFFBCE" w14:textId="512DF1B9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non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receptor protein tyrosine phosphatase, type 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D5AF14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6</w:t>
            </w:r>
          </w:p>
        </w:tc>
      </w:tr>
      <w:tr w:rsidR="00D768AF" w:rsidRPr="008742A8" w14:paraId="01F8F753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F95B7F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OSBPL9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6DBE9F62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oxysterol</w:t>
            </w:r>
            <w:proofErr w:type="spellEnd"/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-like 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0E8460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5</w:t>
            </w:r>
          </w:p>
        </w:tc>
      </w:tr>
      <w:tr w:rsidR="00D768AF" w:rsidRPr="008742A8" w14:paraId="39992D67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734D138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VAX1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504B264F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ventral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terior </w:t>
            </w:r>
            <w:proofErr w:type="spell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homeobox</w:t>
            </w:r>
            <w:proofErr w:type="spell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DC75A0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5</w:t>
            </w:r>
          </w:p>
        </w:tc>
      </w:tr>
      <w:tr w:rsidR="00D768AF" w:rsidRPr="008742A8" w14:paraId="7E5BB2F6" w14:textId="77777777" w:rsidTr="00D768A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46F9DB0" w14:textId="77777777" w:rsidR="00D768AF" w:rsidRPr="008742A8" w:rsidRDefault="00D768AF" w:rsidP="008742A8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PP1R12B</w:t>
            </w:r>
          </w:p>
        </w:tc>
        <w:tc>
          <w:tcPr>
            <w:tcW w:w="5850" w:type="dxa"/>
            <w:shd w:val="clear" w:color="auto" w:fill="auto"/>
            <w:noWrap/>
            <w:vAlign w:val="bottom"/>
            <w:hideMark/>
          </w:tcPr>
          <w:p w14:paraId="0901378A" w14:textId="6A9F1CE6" w:rsidR="00D768AF" w:rsidRPr="008742A8" w:rsidRDefault="00D768AF" w:rsidP="00B43F2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protein</w:t>
            </w:r>
            <w:proofErr w:type="gramEnd"/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hosphatase 1, subunit 12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AD0312" w14:textId="77777777" w:rsidR="00D768AF" w:rsidRPr="008742A8" w:rsidRDefault="00D768AF" w:rsidP="00D830C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742A8">
              <w:rPr>
                <w:rFonts w:ascii="Calibri" w:eastAsia="Times New Roman" w:hAnsi="Calibri" w:cs="Times New Roman"/>
                <w:color w:val="000000"/>
                <w:lang w:eastAsia="en-US"/>
              </w:rPr>
              <w:t>-0.45</w:t>
            </w:r>
          </w:p>
        </w:tc>
      </w:tr>
    </w:tbl>
    <w:p w14:paraId="734D1CE9" w14:textId="77777777" w:rsidR="00880F0C" w:rsidRPr="00880F0C" w:rsidRDefault="00880F0C">
      <w:pPr>
        <w:rPr>
          <w:rFonts w:asciiTheme="majorHAnsi" w:hAnsiTheme="majorHAnsi"/>
        </w:rPr>
      </w:pPr>
    </w:p>
    <w:sectPr w:rsidR="00880F0C" w:rsidRPr="00880F0C" w:rsidSect="00D768AF">
      <w:pgSz w:w="12240" w:h="15840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F0C"/>
    <w:rsid w:val="002023E2"/>
    <w:rsid w:val="0023393A"/>
    <w:rsid w:val="00652A23"/>
    <w:rsid w:val="00686422"/>
    <w:rsid w:val="008742A8"/>
    <w:rsid w:val="00880F0C"/>
    <w:rsid w:val="0093761C"/>
    <w:rsid w:val="009D327C"/>
    <w:rsid w:val="00B43F2C"/>
    <w:rsid w:val="00B70D8A"/>
    <w:rsid w:val="00C23D9E"/>
    <w:rsid w:val="00D768AF"/>
    <w:rsid w:val="00D830C2"/>
    <w:rsid w:val="00DE1D05"/>
    <w:rsid w:val="00F45D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1EFC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4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5</Words>
  <Characters>1969</Characters>
  <Application>Microsoft Macintosh Word</Application>
  <DocSecurity>0</DocSecurity>
  <Lines>16</Lines>
  <Paragraphs>4</Paragraphs>
  <ScaleCrop>false</ScaleCrop>
  <Company>UCSF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Bernstein</dc:creator>
  <cp:keywords/>
  <dc:description/>
  <cp:lastModifiedBy>Harold S. Bernstein</cp:lastModifiedBy>
  <cp:revision>6</cp:revision>
  <dcterms:created xsi:type="dcterms:W3CDTF">2011-08-25T20:39:00Z</dcterms:created>
  <dcterms:modified xsi:type="dcterms:W3CDTF">2011-08-25T20:57:00Z</dcterms:modified>
</cp:coreProperties>
</file>